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EB7" w:rsidRDefault="005673C0" w:rsidP="005673C0">
      <w:pPr>
        <w:spacing w:before="100" w:beforeAutospacing="1" w:after="100" w:afterAutospacing="1"/>
        <w:rPr>
          <w:rFonts w:ascii="Times New Roman" w:eastAsia="SimSun" w:hAnsi="Times New Roman" w:cs="Times New Roman"/>
          <w:b/>
          <w:color w:val="000000"/>
          <w:sz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</w:rPr>
        <w:t>Additional file 2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</w:t>
      </w:r>
      <w:r w:rsidRPr="005673C0">
        <w:rPr>
          <w:rFonts w:ascii="Times New Roman" w:eastAsia="SimSun" w:hAnsi="Times New Roman" w:cs="Times New Roman"/>
          <w:b/>
          <w:color w:val="000000"/>
          <w:sz w:val="24"/>
        </w:rPr>
        <w:t>Oligonucleotide sequences used for qPCR.</w:t>
      </w:r>
    </w:p>
    <w:tbl>
      <w:tblPr>
        <w:tblW w:w="4122" w:type="pct"/>
        <w:jc w:val="center"/>
        <w:tblLook w:val="04A0" w:firstRow="1" w:lastRow="0" w:firstColumn="1" w:lastColumn="0" w:noHBand="0" w:noVBand="1"/>
      </w:tblPr>
      <w:tblGrid>
        <w:gridCol w:w="1305"/>
        <w:gridCol w:w="4231"/>
        <w:gridCol w:w="1490"/>
      </w:tblGrid>
      <w:tr w:rsidR="00290EB7">
        <w:trPr>
          <w:jc w:val="center"/>
        </w:trPr>
        <w:tc>
          <w:tcPr>
            <w:tcW w:w="92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301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Primers sequence (5′-3′)</w:t>
            </w:r>
          </w:p>
        </w:tc>
        <w:tc>
          <w:tcPr>
            <w:tcW w:w="106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Orientation</w:t>
            </w:r>
          </w:p>
        </w:tc>
      </w:tr>
      <w:tr w:rsidR="00290EB7">
        <w:trPr>
          <w:jc w:val="center"/>
        </w:trPr>
        <w:tc>
          <w:tcPr>
            <w:tcW w:w="929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Actin</w:t>
            </w:r>
          </w:p>
        </w:tc>
        <w:tc>
          <w:tcPr>
            <w:tcW w:w="3010" w:type="pct"/>
            <w:tcBorders>
              <w:top w:val="single" w:sz="12" w:space="0" w:color="auto"/>
            </w:tcBorders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CTGGCACCACACCTTCTA</w:t>
            </w:r>
          </w:p>
        </w:tc>
        <w:tc>
          <w:tcPr>
            <w:tcW w:w="1060" w:type="pct"/>
            <w:tcBorders>
              <w:top w:val="single" w:sz="12" w:space="0" w:color="auto"/>
            </w:tcBorders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vMerge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GCATACAGGGACAGCAC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CSE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AAGCAACACCTCGCACTC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CGGCTGTATTCAAAACCC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 w:rsidTr="005673C0">
        <w:trPr>
          <w:trHeight w:val="329"/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CBS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AGGGGACTCAAGAGCCAAC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AGCAGAGCCATCTTCACA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3-MPST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GAGCTGTGGTGAGGAGAT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GAGATGCTCAGATTGCG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HIF-α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ACCTTCATCGGAAACTCCAAA 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TGTTAGGCTGGGAAAAGTTA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Il-1β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ACCTGCTGGTGTGTGACGTTC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GCACGAGGCTTTTTTGTTGT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Il-6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AAGCCAGAGTCCTTCAGA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TCCTTAGCCACTCCTTCT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Tnf</w:t>
            </w:r>
            <w:proofErr w:type="spellEnd"/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-α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TCTTCTCAAAATTCGAGTGACAA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GGAGTAGACAAGGTAGAACCC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Srebf1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CGCTACC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GTCTTCTATCA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CTGCCAAAAGACAAGG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Srebf2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AAAGAAGGAGAGAGGCG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GCCAGACTTGTGCATCTT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Scd1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GAAGTCCACGCTCGAT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GAGATCTCTTGGAGCATGT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Fasn</w:t>
            </w:r>
            <w:proofErr w:type="spellEnd"/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ATCCTGGAACGAGAACAC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ACTGTGGAACACGGTGGT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 w:rsidTr="005673C0">
        <w:trPr>
          <w:trHeight w:val="319"/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Acox1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GAGAAATCGAGAACTTG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 w:rsidTr="005673C0">
        <w:trPr>
          <w:trHeight w:val="281"/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TTCGAGTGAGGAAGTTA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Cd36</w:t>
            </w: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TGGGAGTTGGCGAGAAA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</w:tr>
      <w:tr w:rsidR="00290EB7">
        <w:trPr>
          <w:jc w:val="center"/>
        </w:trPr>
        <w:tc>
          <w:tcPr>
            <w:tcW w:w="929" w:type="pct"/>
            <w:shd w:val="clear" w:color="auto" w:fill="FFFFFF"/>
          </w:tcPr>
          <w:p w:rsidR="00290EB7" w:rsidRDefault="00290EB7" w:rsidP="005673C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301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GATCACAGCCCATTCTCCT</w:t>
            </w:r>
          </w:p>
        </w:tc>
        <w:tc>
          <w:tcPr>
            <w:tcW w:w="1060" w:type="pct"/>
            <w:shd w:val="clear" w:color="auto" w:fill="FFFFFF"/>
          </w:tcPr>
          <w:p w:rsidR="00290EB7" w:rsidRDefault="005673C0" w:rsidP="005673C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</w:tr>
    </w:tbl>
    <w:p w:rsidR="00290EB7" w:rsidRDefault="00290EB7" w:rsidP="005673C0">
      <w:pPr>
        <w:spacing w:before="100" w:beforeAutospacing="1" w:after="100" w:afterAutospacing="1"/>
      </w:pPr>
    </w:p>
    <w:sectPr w:rsidR="00290EB7" w:rsidSect="00862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lNmYwNjg4MTdhY2YxNjM0YTY1MWY2NGIwMmMzMzMifQ=="/>
  </w:docVars>
  <w:rsids>
    <w:rsidRoot w:val="1A1C17B0"/>
    <w:rsid w:val="00290EB7"/>
    <w:rsid w:val="002C4C81"/>
    <w:rsid w:val="005673C0"/>
    <w:rsid w:val="0086237C"/>
    <w:rsid w:val="07410163"/>
    <w:rsid w:val="0D436332"/>
    <w:rsid w:val="12D932E0"/>
    <w:rsid w:val="1A1C17B0"/>
    <w:rsid w:val="1E3E3D39"/>
    <w:rsid w:val="2CE0563B"/>
    <w:rsid w:val="37023232"/>
    <w:rsid w:val="3AF1749A"/>
    <w:rsid w:val="528F519A"/>
    <w:rsid w:val="57EF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B8DDC5-3E44-4731-8626-857408F7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D</dc:creator>
  <cp:lastModifiedBy>Poornima Thiruvudaiselvi</cp:lastModifiedBy>
  <cp:revision>3</cp:revision>
  <dcterms:created xsi:type="dcterms:W3CDTF">2021-11-17T04:12:00Z</dcterms:created>
  <dcterms:modified xsi:type="dcterms:W3CDTF">2023-08-2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7430562C38F45D2B5C51E534D992A9B_13</vt:lpwstr>
  </property>
</Properties>
</file>